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22" w:type="dxa"/>
        <w:tblLook w:val="04A0" w:firstRow="1" w:lastRow="0" w:firstColumn="1" w:lastColumn="0" w:noHBand="0" w:noVBand="1"/>
      </w:tblPr>
      <w:tblGrid>
        <w:gridCol w:w="1701"/>
        <w:gridCol w:w="2126"/>
        <w:gridCol w:w="2126"/>
        <w:gridCol w:w="2127"/>
        <w:gridCol w:w="1242"/>
      </w:tblGrid>
      <w:tr w:rsidR="008542DA" w:rsidRPr="008542DA" w:rsidTr="008542DA">
        <w:trPr>
          <w:trHeight w:val="501"/>
        </w:trPr>
        <w:tc>
          <w:tcPr>
            <w:tcW w:w="9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2E39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 S4. Serum protein levels were measured by the Bio-Plex assay in all participants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g/ml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( n=19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( n=19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( n=19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±0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7±0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8.37±23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6.49±16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.10±23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5±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3±0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8±0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4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5±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08±0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5±0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0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7±0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3±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3±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3±0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9±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2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4±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7±0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29±0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3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01±19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28±7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0±1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6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3±4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00±2.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03±4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2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7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7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2(p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26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14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.63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3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67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99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EC57A0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EC57A0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EC57A0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.59±6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.80±3.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85±5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5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2.19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.42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.93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84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58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43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5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otax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.67±43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6.28±19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2.55±34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6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F bas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6±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17±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8±0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0 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.28±5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51±3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32±6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19±2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11±1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72±2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9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GF-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01.09±267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27.99±361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82.13±283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2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8.26±95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9.74±9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1.82±84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83±8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33±1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.84±13.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6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6.78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7.52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3.62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CP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56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01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61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IP-1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5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4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3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0 </w:t>
            </w:r>
          </w:p>
        </w:tc>
      </w:tr>
      <w:tr w:rsidR="008542DA" w:rsidRPr="008542DA" w:rsidTr="008542D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.79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.89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.39</w:t>
            </w:r>
            <w:r w:rsidRPr="002E398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±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42DA" w:rsidRPr="002E3983" w:rsidRDefault="008542DA" w:rsidP="00DF11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8542DA" w:rsidRPr="008542DA" w:rsidTr="008542DA">
        <w:trPr>
          <w:trHeight w:val="852"/>
        </w:trPr>
        <w:tc>
          <w:tcPr>
            <w:tcW w:w="9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42DA" w:rsidRPr="002E3983" w:rsidRDefault="008542DA" w:rsidP="00DF11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=healthy workers with exposure to silica dust, SS=subjects under surveillance,  SP=silicosis patients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="00DC11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ND</w:t>
            </w:r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="001505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E398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dicates not detected; * P&lt;0.05 </w:t>
            </w:r>
          </w:p>
        </w:tc>
      </w:tr>
    </w:tbl>
    <w:p w:rsidR="008542DA" w:rsidRPr="008542DA" w:rsidRDefault="008542DA" w:rsidP="007150DF"/>
    <w:sectPr w:rsidR="008542DA" w:rsidRPr="008542DA" w:rsidSect="00CF4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217" w:rsidRDefault="00156217" w:rsidP="002F0C3A">
      <w:r>
        <w:separator/>
      </w:r>
    </w:p>
  </w:endnote>
  <w:endnote w:type="continuationSeparator" w:id="0">
    <w:p w:rsidR="00156217" w:rsidRDefault="00156217" w:rsidP="002F0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217" w:rsidRDefault="00156217" w:rsidP="002F0C3A">
      <w:r>
        <w:separator/>
      </w:r>
    </w:p>
  </w:footnote>
  <w:footnote w:type="continuationSeparator" w:id="0">
    <w:p w:rsidR="00156217" w:rsidRDefault="00156217" w:rsidP="002F0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5835"/>
    <w:rsid w:val="000072E0"/>
    <w:rsid w:val="00081503"/>
    <w:rsid w:val="000A23E9"/>
    <w:rsid w:val="000F1204"/>
    <w:rsid w:val="00145C78"/>
    <w:rsid w:val="0015054E"/>
    <w:rsid w:val="00156217"/>
    <w:rsid w:val="00196B1C"/>
    <w:rsid w:val="001F633B"/>
    <w:rsid w:val="00225FC1"/>
    <w:rsid w:val="00260694"/>
    <w:rsid w:val="002E3983"/>
    <w:rsid w:val="002F0C3A"/>
    <w:rsid w:val="00327E85"/>
    <w:rsid w:val="003558D3"/>
    <w:rsid w:val="003639BD"/>
    <w:rsid w:val="00513D5A"/>
    <w:rsid w:val="00561D64"/>
    <w:rsid w:val="006A5835"/>
    <w:rsid w:val="007150DF"/>
    <w:rsid w:val="008542DA"/>
    <w:rsid w:val="00900CF2"/>
    <w:rsid w:val="00AD5D6B"/>
    <w:rsid w:val="00B126FB"/>
    <w:rsid w:val="00B27A99"/>
    <w:rsid w:val="00C828F5"/>
    <w:rsid w:val="00CD1A13"/>
    <w:rsid w:val="00CF4338"/>
    <w:rsid w:val="00D63943"/>
    <w:rsid w:val="00DC114A"/>
    <w:rsid w:val="00DF1132"/>
    <w:rsid w:val="00E64012"/>
    <w:rsid w:val="00EC57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15799F-0BD0-4158-A8FD-85079165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C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4.DOCX</DocumentId>
    <TitleName xmlns="430e2fd5-88c8-4dbc-a46c-457c5f36b2a3">Table 4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371F841C-8437-463E-929E-4BF60878AF15}"/>
</file>

<file path=customXml/itemProps2.xml><?xml version="1.0" encoding="utf-8"?>
<ds:datastoreItem xmlns:ds="http://schemas.openxmlformats.org/officeDocument/2006/customXml" ds:itemID="{262B5A5F-0E74-4119-A523-3A157660655E}"/>
</file>

<file path=customXml/itemProps3.xml><?xml version="1.0" encoding="utf-8"?>
<ds:datastoreItem xmlns:ds="http://schemas.openxmlformats.org/officeDocument/2006/customXml" ds:itemID="{FF51AD52-8900-4F5E-8964-1051CAF695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Chenying</cp:lastModifiedBy>
  <cp:revision>28</cp:revision>
  <dcterms:created xsi:type="dcterms:W3CDTF">2016-12-13T12:49:00Z</dcterms:created>
  <dcterms:modified xsi:type="dcterms:W3CDTF">2016-12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